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078B8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2510E">
        <w:rPr>
          <w:rFonts w:ascii="Times New Roman" w:hAnsi="Times New Roman" w:cs="Times New Roman"/>
          <w:b/>
          <w:bCs/>
        </w:rPr>
        <w:t>Appendices</w:t>
      </w:r>
    </w:p>
    <w:p w14:paraId="5D340AD3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2510E">
        <w:rPr>
          <w:rFonts w:ascii="Times New Roman" w:hAnsi="Times New Roman" w:cs="Times New Roman"/>
          <w:b/>
          <w:bCs/>
        </w:rPr>
        <w:t>Consent Form</w:t>
      </w:r>
    </w:p>
    <w:p w14:paraId="309034A5" w14:textId="77777777" w:rsidR="00AA7C91" w:rsidRPr="00E2510E" w:rsidRDefault="00AA7C91" w:rsidP="00AA7C9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2510E">
        <w:rPr>
          <w:rFonts w:ascii="Times New Roman" w:hAnsi="Times New Roman" w:cs="Times New Roman"/>
          <w:b/>
          <w:bCs/>
          <w:lang w:val="en-US"/>
        </w:rPr>
        <w:t>Efficacy of Leap motion tracking device versus conventional rehabilitation on pain, range of motion, muscle strength and functional parameters in patients with distal radial fracture</w:t>
      </w:r>
    </w:p>
    <w:p w14:paraId="27405850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A88BBA5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This is to certify that I………………………………………………………………….have been given that required information with respect to my participation as a volunteer  in the above mentioned study. The contents of form have been explained to me in my own language.</w:t>
      </w:r>
    </w:p>
    <w:p w14:paraId="1A9386D4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I confirm that I will receive a signed copy of consent form.  I have understood the nature of the study and I volunteer to participate in this research study as subject.</w:t>
      </w:r>
    </w:p>
    <w:p w14:paraId="28A83D59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Name: -…………………………………………………………….</w:t>
      </w:r>
    </w:p>
    <w:p w14:paraId="59463A00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Age/Gender:</w:t>
      </w:r>
    </w:p>
    <w:p w14:paraId="762BF474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 xml:space="preserve">Address:-                                                                                             </w:t>
      </w:r>
    </w:p>
    <w:p w14:paraId="0F4DF9E8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Contact No.</w:t>
      </w:r>
    </w:p>
    <w:p w14:paraId="3D79052F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Date:      /    /20                                                              Signature:</w:t>
      </w:r>
      <w:r w:rsidRPr="00E2510E">
        <w:rPr>
          <w:rFonts w:ascii="Times New Roman" w:hAnsi="Times New Roman" w:cs="Times New Roman"/>
        </w:rPr>
        <w:tab/>
      </w:r>
    </w:p>
    <w:p w14:paraId="66C8B5FC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 xml:space="preserve">Place: </w:t>
      </w:r>
      <w:proofErr w:type="spellStart"/>
      <w:r w:rsidRPr="00E2510E">
        <w:rPr>
          <w:rFonts w:ascii="Times New Roman" w:hAnsi="Times New Roman" w:cs="Times New Roman"/>
        </w:rPr>
        <w:t>Sawangi</w:t>
      </w:r>
      <w:proofErr w:type="spellEnd"/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  <w:r w:rsidRPr="00E2510E">
        <w:rPr>
          <w:rFonts w:ascii="Times New Roman" w:hAnsi="Times New Roman" w:cs="Times New Roman"/>
        </w:rPr>
        <w:tab/>
      </w:r>
    </w:p>
    <w:p w14:paraId="3CFA838D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 xml:space="preserve">I undersigned </w:t>
      </w:r>
      <w:proofErr w:type="spellStart"/>
      <w:r w:rsidRPr="00E2510E">
        <w:rPr>
          <w:rFonts w:ascii="Times New Roman" w:hAnsi="Times New Roman" w:cs="Times New Roman"/>
        </w:rPr>
        <w:t>Dr.</w:t>
      </w:r>
      <w:proofErr w:type="spellEnd"/>
      <w:r w:rsidRPr="00E2510E">
        <w:rPr>
          <w:rFonts w:ascii="Times New Roman" w:hAnsi="Times New Roman" w:cs="Times New Roman"/>
        </w:rPr>
        <w:t xml:space="preserve"> Sakshi P. Arora (PT) have explained the study details and have cleared all the queries put forth by above volunteer to the best of my ability. I confirm that all data and test result achieved will be kept strictly confidential and will be withheld from any misuse.  </w:t>
      </w:r>
    </w:p>
    <w:p w14:paraId="71958D7D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>Date:      /    /20                                                                              Signature:</w:t>
      </w:r>
    </w:p>
    <w:p w14:paraId="1161E960" w14:textId="77777777" w:rsidR="00AA7C91" w:rsidRPr="00E2510E" w:rsidRDefault="00AA7C91" w:rsidP="00AA7C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2510E">
        <w:rPr>
          <w:rFonts w:ascii="Times New Roman" w:hAnsi="Times New Roman" w:cs="Times New Roman"/>
        </w:rPr>
        <w:t xml:space="preserve">Place: </w:t>
      </w:r>
      <w:proofErr w:type="spellStart"/>
      <w:r w:rsidRPr="00E2510E">
        <w:rPr>
          <w:rFonts w:ascii="Times New Roman" w:hAnsi="Times New Roman" w:cs="Times New Roman"/>
        </w:rPr>
        <w:t>Sawangi</w:t>
      </w:r>
      <w:proofErr w:type="spellEnd"/>
    </w:p>
    <w:p w14:paraId="7442D02E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4239596A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2D281625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75E64CB9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1F1A59C2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50F22764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74DDFED7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0386844E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5A8E6419" w14:textId="77777777" w:rsidR="00AA7C91" w:rsidRPr="00E2510E" w:rsidRDefault="00AA7C91" w:rsidP="00AA7C9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2510E">
        <w:rPr>
          <w:rFonts w:ascii="Times New Roman" w:hAnsi="Times New Roman" w:cs="Times New Roman"/>
          <w:b/>
          <w:bCs/>
          <w:sz w:val="22"/>
          <w:szCs w:val="22"/>
          <w:lang w:val="en-US"/>
        </w:rPr>
        <w:t>Data Collection Sheet</w:t>
      </w:r>
    </w:p>
    <w:p w14:paraId="23A30307" w14:textId="77777777" w:rsidR="00AA7C91" w:rsidRPr="00E2510E" w:rsidRDefault="00AA7C91" w:rsidP="00AA7C9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2510E">
        <w:rPr>
          <w:rFonts w:ascii="Times New Roman" w:hAnsi="Times New Roman" w:cs="Times New Roman"/>
          <w:b/>
          <w:bCs/>
          <w:sz w:val="22"/>
          <w:szCs w:val="22"/>
          <w:lang w:val="en-US"/>
        </w:rPr>
        <w:t>Assessment Proforma</w:t>
      </w:r>
      <w:r w:rsidRPr="00E2510E">
        <w:rPr>
          <w:rFonts w:ascii="Times New Roman" w:hAnsi="Times New Roman" w:cs="Times New Roman"/>
          <w:b/>
          <w:bCs/>
          <w:sz w:val="22"/>
          <w:szCs w:val="22"/>
        </w:rPr>
        <w:t>: Group A/ Group B</w:t>
      </w:r>
    </w:p>
    <w:p w14:paraId="3FB7E541" w14:textId="77777777" w:rsidR="00AA7C91" w:rsidRPr="00E2510E" w:rsidRDefault="00AA7C91" w:rsidP="00AA7C9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0CE2D3EB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sz w:val="22"/>
          <w:szCs w:val="22"/>
          <w:lang w:val="en-US"/>
        </w:rPr>
        <w:lastRenderedPageBreak/>
        <w:t>Name:</w:t>
      </w:r>
    </w:p>
    <w:p w14:paraId="74E8A806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sz w:val="22"/>
          <w:szCs w:val="22"/>
          <w:lang w:val="en-US"/>
        </w:rPr>
        <w:t>Age:                                                                       Gender:</w:t>
      </w:r>
    </w:p>
    <w:p w14:paraId="1C82DD3A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sz w:val="22"/>
          <w:szCs w:val="22"/>
          <w:lang w:val="en-US"/>
        </w:rPr>
        <w:t>DASH Score:</w:t>
      </w:r>
      <w:r w:rsidRPr="00E2510E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Grip Strength:</w:t>
      </w:r>
    </w:p>
    <w:p w14:paraId="636DB509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sz w:val="22"/>
          <w:szCs w:val="22"/>
          <w:lang w:val="en-US"/>
        </w:rPr>
        <w:t>VAS:</w:t>
      </w:r>
    </w:p>
    <w:p w14:paraId="02C7189A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36F418" wp14:editId="423F3162">
                <wp:simplePos x="0" y="0"/>
                <wp:positionH relativeFrom="column">
                  <wp:posOffset>4240010</wp:posOffset>
                </wp:positionH>
                <wp:positionV relativeFrom="paragraph">
                  <wp:posOffset>78105</wp:posOffset>
                </wp:positionV>
                <wp:extent cx="1505528" cy="332105"/>
                <wp:effectExtent l="0" t="0" r="19050" b="1079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5528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3FF3258" w14:textId="77777777" w:rsidR="00AA7C91" w:rsidRPr="00E36FA7" w:rsidRDefault="00AA7C91" w:rsidP="00AA7C9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36FA7">
                              <w:rPr>
                                <w:sz w:val="22"/>
                                <w:szCs w:val="22"/>
                              </w:rPr>
                              <w:t>Worst pain imagin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36F418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333.85pt;margin-top:6.15pt;width:118.55pt;height:2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" fillcolor="white [3201]" strokecolor="white [3212]" strokeweight=".5pt">
                <v:textbox>
                  <w:txbxContent>
                    <w:p w14:paraId="43FF3258" w14:textId="77777777" w:rsidR="00AA7C91" w:rsidRPr="00E36FA7" w:rsidRDefault="00AA7C91" w:rsidP="00AA7C91">
                      <w:pPr>
                        <w:rPr>
                          <w:sz w:val="22"/>
                          <w:szCs w:val="22"/>
                        </w:rPr>
                      </w:pPr>
                      <w:r w:rsidRPr="00E36FA7">
                        <w:rPr>
                          <w:sz w:val="22"/>
                          <w:szCs w:val="22"/>
                        </w:rPr>
                        <w:t>Worst pain imaginable</w:t>
                      </w:r>
                    </w:p>
                  </w:txbxContent>
                </v:textbox>
              </v:shape>
            </w:pict>
          </mc:Fallback>
        </mc:AlternateContent>
      </w:r>
      <w:r w:rsidRPr="00E2510E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564F53" wp14:editId="432DEB02">
                <wp:simplePos x="0" y="0"/>
                <wp:positionH relativeFrom="column">
                  <wp:posOffset>988810</wp:posOffset>
                </wp:positionH>
                <wp:positionV relativeFrom="paragraph">
                  <wp:posOffset>59632</wp:posOffset>
                </wp:positionV>
                <wp:extent cx="674255" cy="249382"/>
                <wp:effectExtent l="0" t="0" r="12065" b="1778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255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A9E399A" w14:textId="77777777" w:rsidR="00AA7C91" w:rsidRPr="00E36FA7" w:rsidRDefault="00AA7C91" w:rsidP="00AA7C9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36FA7">
                              <w:rPr>
                                <w:sz w:val="22"/>
                                <w:szCs w:val="22"/>
                              </w:rPr>
                              <w:t>No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64F53" id="Text Box 27" o:spid="_x0000_s1027" type="#_x0000_t202" style="position:absolute;margin-left:77.85pt;margin-top:4.7pt;width:53.1pt;height:1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" fillcolor="white [3201]" strokecolor="white [3212]" strokeweight=".5pt">
                <v:textbox>
                  <w:txbxContent>
                    <w:p w14:paraId="6A9E399A" w14:textId="77777777" w:rsidR="00AA7C91" w:rsidRPr="00E36FA7" w:rsidRDefault="00AA7C91" w:rsidP="00AA7C91">
                      <w:pPr>
                        <w:rPr>
                          <w:sz w:val="22"/>
                          <w:szCs w:val="22"/>
                        </w:rPr>
                      </w:pPr>
                      <w:r w:rsidRPr="00E36FA7">
                        <w:rPr>
                          <w:sz w:val="22"/>
                          <w:szCs w:val="22"/>
                        </w:rPr>
                        <w:t>No pain</w:t>
                      </w:r>
                    </w:p>
                  </w:txbxContent>
                </v:textbox>
              </v:shape>
            </w:pict>
          </mc:Fallback>
        </mc:AlternateContent>
      </w:r>
      <w:r w:rsidRPr="00E2510E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9D8CFC" wp14:editId="5E36708B">
                <wp:simplePos x="0" y="0"/>
                <wp:positionH relativeFrom="column">
                  <wp:posOffset>1287780</wp:posOffset>
                </wp:positionH>
                <wp:positionV relativeFrom="paragraph">
                  <wp:posOffset>43815</wp:posOffset>
                </wp:positionV>
                <wp:extent cx="3599815" cy="635"/>
                <wp:effectExtent l="0" t="0" r="0" b="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13560" y="2042160"/>
                          <a:ext cx="3599815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747B55" id="Straight Connector 2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1.4pt,3.45pt" to="384.85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" strokecolor="black [3213]" strokeweight=".5pt">
                <v:stroke joinstyle="miter"/>
              </v:line>
            </w:pict>
          </mc:Fallback>
        </mc:AlternateContent>
      </w:r>
      <w:r w:rsidRPr="00E2510E">
        <w:rPr>
          <w:rFonts w:ascii="Times New Roman" w:hAnsi="Times New Roman" w:cs="Times New Roman"/>
          <w:sz w:val="22"/>
          <w:szCs w:val="22"/>
          <w:lang w:val="en-US"/>
        </w:rPr>
        <w:t>At rest:</w:t>
      </w:r>
    </w:p>
    <w:p w14:paraId="2B0788DD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1A539D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886BE5" wp14:editId="31A02382">
                <wp:simplePos x="0" y="0"/>
                <wp:positionH relativeFrom="column">
                  <wp:posOffset>4239490</wp:posOffset>
                </wp:positionH>
                <wp:positionV relativeFrom="paragraph">
                  <wp:posOffset>92364</wp:posOffset>
                </wp:positionV>
                <wp:extent cx="1505528" cy="332105"/>
                <wp:effectExtent l="0" t="0" r="19050" b="1079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5528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C424D55" w14:textId="77777777" w:rsidR="00AA7C91" w:rsidRPr="00E36FA7" w:rsidRDefault="00AA7C91" w:rsidP="00AA7C9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36FA7">
                              <w:rPr>
                                <w:sz w:val="22"/>
                                <w:szCs w:val="22"/>
                              </w:rPr>
                              <w:t>Worst pain imagin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86BE5" id="Text Box 30" o:spid="_x0000_s1028" type="#_x0000_t202" style="position:absolute;margin-left:333.8pt;margin-top:7.25pt;width:118.55pt;height:26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" fillcolor="white [3201]" strokecolor="white [3212]" strokeweight=".5pt">
                <v:textbox>
                  <w:txbxContent>
                    <w:p w14:paraId="5C424D55" w14:textId="77777777" w:rsidR="00AA7C91" w:rsidRPr="00E36FA7" w:rsidRDefault="00AA7C91" w:rsidP="00AA7C91">
                      <w:pPr>
                        <w:rPr>
                          <w:sz w:val="22"/>
                          <w:szCs w:val="22"/>
                        </w:rPr>
                      </w:pPr>
                      <w:r w:rsidRPr="00E36FA7">
                        <w:rPr>
                          <w:sz w:val="22"/>
                          <w:szCs w:val="22"/>
                        </w:rPr>
                        <w:t>Worst pain imaginable</w:t>
                      </w:r>
                    </w:p>
                  </w:txbxContent>
                </v:textbox>
              </v:shape>
            </w:pict>
          </mc:Fallback>
        </mc:AlternateContent>
      </w:r>
      <w:r w:rsidRPr="00E2510E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7EFA9B" wp14:editId="0D60F7FC">
                <wp:simplePos x="0" y="0"/>
                <wp:positionH relativeFrom="column">
                  <wp:posOffset>1007283</wp:posOffset>
                </wp:positionH>
                <wp:positionV relativeFrom="paragraph">
                  <wp:posOffset>94904</wp:posOffset>
                </wp:positionV>
                <wp:extent cx="812742" cy="332509"/>
                <wp:effectExtent l="0" t="0" r="13335" b="1079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742" cy="332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9178F8E" w14:textId="77777777" w:rsidR="00AA7C91" w:rsidRPr="00E36FA7" w:rsidRDefault="00AA7C91" w:rsidP="00AA7C9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36FA7">
                              <w:rPr>
                                <w:sz w:val="22"/>
                                <w:szCs w:val="22"/>
                              </w:rPr>
                              <w:t>No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EFA9B" id="Text Box 29" o:spid="_x0000_s1029" type="#_x0000_t202" style="position:absolute;margin-left:79.3pt;margin-top:7.45pt;width:64pt;height:2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" fillcolor="white [3201]" strokecolor="white [3212]" strokeweight=".5pt">
                <v:textbox>
                  <w:txbxContent>
                    <w:p w14:paraId="19178F8E" w14:textId="77777777" w:rsidR="00AA7C91" w:rsidRPr="00E36FA7" w:rsidRDefault="00AA7C91" w:rsidP="00AA7C91">
                      <w:pPr>
                        <w:rPr>
                          <w:sz w:val="22"/>
                          <w:szCs w:val="22"/>
                        </w:rPr>
                      </w:pPr>
                      <w:r w:rsidRPr="00E36FA7">
                        <w:rPr>
                          <w:sz w:val="22"/>
                          <w:szCs w:val="22"/>
                        </w:rPr>
                        <w:t>No pain</w:t>
                      </w:r>
                    </w:p>
                  </w:txbxContent>
                </v:textbox>
              </v:shape>
            </w:pict>
          </mc:Fallback>
        </mc:AlternateContent>
      </w:r>
      <w:r w:rsidRPr="00E2510E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1632B2" wp14:editId="5AA3C0B0">
                <wp:simplePos x="0" y="0"/>
                <wp:positionH relativeFrom="column">
                  <wp:posOffset>1328420</wp:posOffset>
                </wp:positionH>
                <wp:positionV relativeFrom="paragraph">
                  <wp:posOffset>59055</wp:posOffset>
                </wp:positionV>
                <wp:extent cx="3599815" cy="635"/>
                <wp:effectExtent l="0" t="0" r="0" b="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E79E23" id="Straight Connector 3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6pt,4.65pt" to="388.0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E2510E">
        <w:rPr>
          <w:rFonts w:ascii="Times New Roman" w:hAnsi="Times New Roman" w:cs="Times New Roman"/>
          <w:sz w:val="22"/>
          <w:szCs w:val="22"/>
          <w:lang w:val="en-US"/>
        </w:rPr>
        <w:t xml:space="preserve">During activity:  </w:t>
      </w:r>
    </w:p>
    <w:p w14:paraId="1C0689E6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1E50A8E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2510E">
        <w:rPr>
          <w:rFonts w:ascii="Times New Roman" w:hAnsi="Times New Roman" w:cs="Times New Roman"/>
          <w:sz w:val="22"/>
          <w:szCs w:val="22"/>
          <w:lang w:val="en-US"/>
        </w:rPr>
        <w:t>Range of motion:</w:t>
      </w:r>
      <w:r w:rsidRPr="00E2510E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697"/>
        <w:gridCol w:w="1697"/>
        <w:gridCol w:w="1697"/>
        <w:gridCol w:w="1697"/>
      </w:tblGrid>
      <w:tr w:rsidR="00AA7C91" w:rsidRPr="000F5AEA" w14:paraId="78394DDA" w14:textId="77777777" w:rsidTr="00E57DEC">
        <w:tc>
          <w:tcPr>
            <w:tcW w:w="1703" w:type="dxa"/>
            <w:vAlign w:val="center"/>
          </w:tcPr>
          <w:p w14:paraId="0AD2C6CD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ulder</w:t>
            </w:r>
          </w:p>
        </w:tc>
        <w:tc>
          <w:tcPr>
            <w:tcW w:w="3408" w:type="dxa"/>
            <w:gridSpan w:val="2"/>
            <w:vAlign w:val="center"/>
          </w:tcPr>
          <w:p w14:paraId="53215873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3408" w:type="dxa"/>
            <w:gridSpan w:val="2"/>
            <w:vAlign w:val="center"/>
          </w:tcPr>
          <w:p w14:paraId="414B1389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</w:t>
            </w:r>
          </w:p>
        </w:tc>
      </w:tr>
      <w:tr w:rsidR="00AA7C91" w:rsidRPr="000F5AEA" w14:paraId="25254A2A" w14:textId="77777777" w:rsidTr="00E57DEC">
        <w:tc>
          <w:tcPr>
            <w:tcW w:w="1703" w:type="dxa"/>
          </w:tcPr>
          <w:p w14:paraId="496C914A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exion</w:t>
            </w:r>
          </w:p>
        </w:tc>
        <w:tc>
          <w:tcPr>
            <w:tcW w:w="1704" w:type="dxa"/>
          </w:tcPr>
          <w:p w14:paraId="650EAFB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F7774D6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4CA3DE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DB508F3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1F63B51D" w14:textId="77777777" w:rsidTr="00E57DEC">
        <w:tc>
          <w:tcPr>
            <w:tcW w:w="1703" w:type="dxa"/>
          </w:tcPr>
          <w:p w14:paraId="229AF8B6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tension</w:t>
            </w:r>
          </w:p>
        </w:tc>
        <w:tc>
          <w:tcPr>
            <w:tcW w:w="1704" w:type="dxa"/>
          </w:tcPr>
          <w:p w14:paraId="2E443496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09A22980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D1EC029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0FBEA24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102D2820" w14:textId="77777777" w:rsidTr="00E57DEC">
        <w:tc>
          <w:tcPr>
            <w:tcW w:w="1703" w:type="dxa"/>
          </w:tcPr>
          <w:p w14:paraId="4F27EC08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duction</w:t>
            </w:r>
          </w:p>
        </w:tc>
        <w:tc>
          <w:tcPr>
            <w:tcW w:w="1704" w:type="dxa"/>
          </w:tcPr>
          <w:p w14:paraId="4996C838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88BF9F7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D01489A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54B2DE9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2BAB1312" w14:textId="77777777" w:rsidTr="00E57DEC">
        <w:tc>
          <w:tcPr>
            <w:tcW w:w="1703" w:type="dxa"/>
          </w:tcPr>
          <w:p w14:paraId="2F691D5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uction</w:t>
            </w:r>
          </w:p>
        </w:tc>
        <w:tc>
          <w:tcPr>
            <w:tcW w:w="1704" w:type="dxa"/>
          </w:tcPr>
          <w:p w14:paraId="6E97FBB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7A02BD0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6BDBB7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7CE2D42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50C1721A" w14:textId="77777777" w:rsidTr="00E57DEC">
        <w:tc>
          <w:tcPr>
            <w:tcW w:w="1703" w:type="dxa"/>
          </w:tcPr>
          <w:p w14:paraId="5D076810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edial</w:t>
            </w:r>
            <w:proofErr w:type="spellEnd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otation</w:t>
            </w:r>
            <w:proofErr w:type="spellEnd"/>
          </w:p>
        </w:tc>
        <w:tc>
          <w:tcPr>
            <w:tcW w:w="1704" w:type="dxa"/>
          </w:tcPr>
          <w:p w14:paraId="00301571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FB34B8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C65F5E1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E968D8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6C6B9DB2" w14:textId="77777777" w:rsidTr="00E57DEC">
        <w:tc>
          <w:tcPr>
            <w:tcW w:w="1703" w:type="dxa"/>
          </w:tcPr>
          <w:p w14:paraId="28433067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ateral</w:t>
            </w:r>
            <w:proofErr w:type="spellEnd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otation</w:t>
            </w:r>
            <w:proofErr w:type="spellEnd"/>
          </w:p>
        </w:tc>
        <w:tc>
          <w:tcPr>
            <w:tcW w:w="1704" w:type="dxa"/>
          </w:tcPr>
          <w:p w14:paraId="34A4BAE8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EA327C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43AD54A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0154E5A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78DAF0B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697"/>
        <w:gridCol w:w="1697"/>
        <w:gridCol w:w="1697"/>
        <w:gridCol w:w="1697"/>
      </w:tblGrid>
      <w:tr w:rsidR="00AA7C91" w:rsidRPr="000F5AEA" w14:paraId="4D0BF640" w14:textId="77777777" w:rsidTr="00E57DEC">
        <w:tc>
          <w:tcPr>
            <w:tcW w:w="1703" w:type="dxa"/>
            <w:vAlign w:val="center"/>
          </w:tcPr>
          <w:p w14:paraId="11814318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bow</w:t>
            </w:r>
          </w:p>
        </w:tc>
        <w:tc>
          <w:tcPr>
            <w:tcW w:w="3408" w:type="dxa"/>
            <w:gridSpan w:val="2"/>
            <w:vAlign w:val="center"/>
          </w:tcPr>
          <w:p w14:paraId="26F79A34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3408" w:type="dxa"/>
            <w:gridSpan w:val="2"/>
            <w:vAlign w:val="center"/>
          </w:tcPr>
          <w:p w14:paraId="03E3965C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</w:t>
            </w:r>
          </w:p>
        </w:tc>
      </w:tr>
      <w:tr w:rsidR="00AA7C91" w:rsidRPr="000F5AEA" w14:paraId="4053BF00" w14:textId="77777777" w:rsidTr="00E57DEC">
        <w:tc>
          <w:tcPr>
            <w:tcW w:w="1703" w:type="dxa"/>
          </w:tcPr>
          <w:p w14:paraId="5EF2E33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exion</w:t>
            </w:r>
          </w:p>
        </w:tc>
        <w:tc>
          <w:tcPr>
            <w:tcW w:w="1704" w:type="dxa"/>
          </w:tcPr>
          <w:p w14:paraId="2704B43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A83658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1DDA8599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343EFCF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18DF65F3" w14:textId="77777777" w:rsidTr="00E57DEC">
        <w:tc>
          <w:tcPr>
            <w:tcW w:w="1703" w:type="dxa"/>
          </w:tcPr>
          <w:p w14:paraId="67D344E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tension</w:t>
            </w:r>
          </w:p>
        </w:tc>
        <w:tc>
          <w:tcPr>
            <w:tcW w:w="1704" w:type="dxa"/>
          </w:tcPr>
          <w:p w14:paraId="2F0847D0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BB7B8DF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023C39B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B7E5713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D56D0ED" w14:textId="77777777" w:rsidR="00AA7C91" w:rsidRPr="00E2510E" w:rsidRDefault="00AA7C91" w:rsidP="00AA7C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592"/>
        <w:gridCol w:w="1697"/>
        <w:gridCol w:w="1697"/>
        <w:gridCol w:w="1697"/>
      </w:tblGrid>
      <w:tr w:rsidR="00AA7C91" w:rsidRPr="000F5AEA" w14:paraId="423B26F7" w14:textId="77777777" w:rsidTr="00E57DEC">
        <w:tc>
          <w:tcPr>
            <w:tcW w:w="1809" w:type="dxa"/>
            <w:vAlign w:val="center"/>
          </w:tcPr>
          <w:p w14:paraId="1699F00A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rist</w:t>
            </w:r>
          </w:p>
        </w:tc>
        <w:tc>
          <w:tcPr>
            <w:tcW w:w="3302" w:type="dxa"/>
            <w:gridSpan w:val="2"/>
            <w:vAlign w:val="center"/>
          </w:tcPr>
          <w:p w14:paraId="2A9A5E3D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3408" w:type="dxa"/>
            <w:gridSpan w:val="2"/>
            <w:vAlign w:val="center"/>
          </w:tcPr>
          <w:p w14:paraId="7F1E233F" w14:textId="77777777" w:rsidR="00AA7C91" w:rsidRPr="00E2510E" w:rsidRDefault="00AA7C91" w:rsidP="00E57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</w:t>
            </w:r>
          </w:p>
        </w:tc>
      </w:tr>
      <w:tr w:rsidR="00AA7C91" w:rsidRPr="000F5AEA" w14:paraId="2C810095" w14:textId="77777777" w:rsidTr="00E57DEC">
        <w:tc>
          <w:tcPr>
            <w:tcW w:w="1809" w:type="dxa"/>
          </w:tcPr>
          <w:p w14:paraId="7252ADF7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exion</w:t>
            </w:r>
          </w:p>
        </w:tc>
        <w:tc>
          <w:tcPr>
            <w:tcW w:w="1598" w:type="dxa"/>
          </w:tcPr>
          <w:p w14:paraId="68E8CD92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6234928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2BA6BA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4C1DE7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5EF6B8F6" w14:textId="77777777" w:rsidTr="00E57DEC">
        <w:tc>
          <w:tcPr>
            <w:tcW w:w="1809" w:type="dxa"/>
          </w:tcPr>
          <w:p w14:paraId="6C001D2E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tension</w:t>
            </w:r>
          </w:p>
        </w:tc>
        <w:tc>
          <w:tcPr>
            <w:tcW w:w="1598" w:type="dxa"/>
          </w:tcPr>
          <w:p w14:paraId="5B6C71BC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A54153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6BF73C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9C8FF4A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6853D213" w14:textId="77777777" w:rsidTr="00E57DEC">
        <w:tc>
          <w:tcPr>
            <w:tcW w:w="1809" w:type="dxa"/>
          </w:tcPr>
          <w:p w14:paraId="3A22919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adial</w:t>
            </w:r>
            <w:proofErr w:type="spellEnd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eviation</w:t>
            </w:r>
            <w:proofErr w:type="spellEnd"/>
          </w:p>
        </w:tc>
        <w:tc>
          <w:tcPr>
            <w:tcW w:w="1598" w:type="dxa"/>
          </w:tcPr>
          <w:p w14:paraId="5B38B1C9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9095AFD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6F4761F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B6477C6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1AB34F3E" w14:textId="77777777" w:rsidTr="00E57DEC">
        <w:tc>
          <w:tcPr>
            <w:tcW w:w="1809" w:type="dxa"/>
          </w:tcPr>
          <w:p w14:paraId="72AF195C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lnar</w:t>
            </w:r>
            <w:proofErr w:type="spellEnd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Start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>eviation</w:t>
            </w:r>
            <w:proofErr w:type="spellEnd"/>
            <w:r w:rsidRPr="00E251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8" w:type="dxa"/>
          </w:tcPr>
          <w:p w14:paraId="426CE54B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6A54649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6D8648C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3A276C5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0F20C621" w14:textId="77777777" w:rsidTr="00E57DEC">
        <w:tc>
          <w:tcPr>
            <w:tcW w:w="1809" w:type="dxa"/>
          </w:tcPr>
          <w:p w14:paraId="6BF3B1AC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ination</w:t>
            </w:r>
          </w:p>
        </w:tc>
        <w:tc>
          <w:tcPr>
            <w:tcW w:w="1598" w:type="dxa"/>
          </w:tcPr>
          <w:p w14:paraId="7EF3FD81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1513EF6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4E9625F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186FABDC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7C91" w:rsidRPr="000F5AEA" w14:paraId="51D8E367" w14:textId="77777777" w:rsidTr="00E57DEC">
        <w:tc>
          <w:tcPr>
            <w:tcW w:w="1809" w:type="dxa"/>
          </w:tcPr>
          <w:p w14:paraId="775DA418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251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nation</w:t>
            </w:r>
          </w:p>
        </w:tc>
        <w:tc>
          <w:tcPr>
            <w:tcW w:w="1598" w:type="dxa"/>
          </w:tcPr>
          <w:p w14:paraId="5E6D3131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1E050409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178A1F0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BE957C4" w14:textId="77777777" w:rsidR="00AA7C91" w:rsidRPr="00E2510E" w:rsidRDefault="00AA7C91" w:rsidP="00E57D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898C129" w14:textId="77777777" w:rsidR="00AA7C91" w:rsidRPr="00E2510E" w:rsidRDefault="00AA7C91" w:rsidP="00AA7C91">
      <w:pPr>
        <w:rPr>
          <w:rFonts w:ascii="Times New Roman" w:hAnsi="Times New Roman" w:cs="Times New Roman"/>
        </w:rPr>
      </w:pPr>
    </w:p>
    <w:p w14:paraId="0FECBDDF" w14:textId="77777777" w:rsidR="0083733D" w:rsidRDefault="0083733D"/>
    <w:sectPr w:rsidR="0083733D" w:rsidSect="00AA7C91">
      <w:footerReference w:type="even" r:id="rId4"/>
      <w:footerReference w:type="default" r:id="rId5"/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3612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3FA9A" w14:textId="77777777" w:rsidR="00A3249E" w:rsidRDefault="00AA7C91" w:rsidP="007F4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51B78B" w14:textId="77777777" w:rsidR="00A3249E" w:rsidRDefault="00AA7C91" w:rsidP="00A324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0516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106B7" w14:textId="77777777" w:rsidR="00A3249E" w:rsidRDefault="00AA7C91" w:rsidP="007F4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7B8C39" w14:textId="77777777" w:rsidR="00A3249E" w:rsidRDefault="00AA7C91" w:rsidP="00A3249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revisionView w:markup="0"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91"/>
    <w:rsid w:val="00322578"/>
    <w:rsid w:val="0083733D"/>
    <w:rsid w:val="00AA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CBE38"/>
  <w15:chartTrackingRefBased/>
  <w15:docId w15:val="{D6A0A7C0-34B6-4493-857A-613195A2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91"/>
    <w:pPr>
      <w:spacing w:after="0" w:line="240" w:lineRule="auto"/>
    </w:pPr>
    <w:rPr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7C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C91"/>
    <w:rPr>
      <w:sz w:val="24"/>
      <w:szCs w:val="24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AA7C91"/>
  </w:style>
  <w:style w:type="table" w:styleId="TableGrid">
    <w:name w:val="Table Grid"/>
    <w:basedOn w:val="TableNormal"/>
    <w:rsid w:val="00AA7C91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4-27T09:44:00Z</dcterms:created>
  <dcterms:modified xsi:type="dcterms:W3CDTF">2022-04-27T09:47:00Z</dcterms:modified>
</cp:coreProperties>
</file>